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FC674" w14:textId="77777777" w:rsidR="00237572" w:rsidRDefault="003A1A21">
      <w:pPr>
        <w:pStyle w:val="Heading1"/>
      </w:pPr>
      <w:bookmarkStart w:id="0" w:name="reporting-checklist-for-cross-sectional-"/>
      <w:bookmarkEnd w:id="0"/>
      <w:r>
        <w:t>Reporting checklist for cross sectional study.</w:t>
      </w:r>
    </w:p>
    <w:p w14:paraId="2A3D4435" w14:textId="77777777" w:rsidR="00237572" w:rsidRDefault="003A1A21">
      <w:r>
        <w:t>Based on the STROBE cross sectional guidelines.</w:t>
      </w:r>
    </w:p>
    <w:p w14:paraId="0B6E6698" w14:textId="77777777" w:rsidR="00237572" w:rsidRDefault="003A1A21">
      <w:pPr>
        <w:pStyle w:val="Heading2"/>
      </w:pPr>
      <w:bookmarkStart w:id="1" w:name="instructions-to-authors"/>
      <w:bookmarkEnd w:id="1"/>
      <w:r>
        <w:t>Instructions to authors</w:t>
      </w:r>
    </w:p>
    <w:p w14:paraId="256297AF" w14:textId="77777777" w:rsidR="00237572" w:rsidRDefault="003A1A21">
      <w:r>
        <w:t>Complete this checklist by entering the page numbers from your manuscript where readers will find each of the items listed below.</w:t>
      </w:r>
    </w:p>
    <w:p w14:paraId="5261CC78" w14:textId="77777777" w:rsidR="00237572" w:rsidRDefault="003A1A21">
      <w:r>
        <w:t>Your article may not currently address all the items on the checklist. Please modify your text to include the missing information. If you are certain that an item does not apply, please write "n/a" and provide a short explanation.</w:t>
      </w:r>
    </w:p>
    <w:p w14:paraId="0CEE04C5" w14:textId="77777777" w:rsidR="00237572" w:rsidRDefault="003A1A21">
      <w:r>
        <w:t>Upload your completed checklist as an extra file when you submit to a journal.</w:t>
      </w:r>
    </w:p>
    <w:p w14:paraId="22399FA2" w14:textId="77777777" w:rsidR="00237572" w:rsidRDefault="003A1A21">
      <w:r>
        <w:t>In your methods section, say that you used the STROBE cross sectionalreporting guidelines, and cite them as:</w:t>
      </w:r>
    </w:p>
    <w:p w14:paraId="17ADC7D2" w14:textId="77777777" w:rsidR="00237572" w:rsidRDefault="003A1A21">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066"/>
        <w:gridCol w:w="750"/>
        <w:gridCol w:w="5783"/>
        <w:gridCol w:w="2201"/>
      </w:tblGrid>
      <w:tr w:rsidR="00237572" w14:paraId="7CFA4EE2" w14:textId="77777777">
        <w:tc>
          <w:tcPr>
            <w:tcW w:w="0" w:type="auto"/>
            <w:tcBorders>
              <w:bottom w:val="single" w:sz="0" w:space="0" w:color="auto"/>
            </w:tcBorders>
            <w:vAlign w:val="bottom"/>
          </w:tcPr>
          <w:p w14:paraId="00D77F16" w14:textId="77777777" w:rsidR="00237572" w:rsidRDefault="00237572"/>
        </w:tc>
        <w:tc>
          <w:tcPr>
            <w:tcW w:w="0" w:type="auto"/>
            <w:tcBorders>
              <w:bottom w:val="single" w:sz="0" w:space="0" w:color="auto"/>
            </w:tcBorders>
            <w:vAlign w:val="bottom"/>
          </w:tcPr>
          <w:p w14:paraId="66332085" w14:textId="77777777" w:rsidR="00237572" w:rsidRDefault="00237572"/>
        </w:tc>
        <w:tc>
          <w:tcPr>
            <w:tcW w:w="0" w:type="auto"/>
            <w:tcBorders>
              <w:bottom w:val="single" w:sz="0" w:space="0" w:color="auto"/>
            </w:tcBorders>
            <w:vAlign w:val="bottom"/>
          </w:tcPr>
          <w:p w14:paraId="52736AA1" w14:textId="77777777" w:rsidR="00237572" w:rsidRDefault="003A1A21">
            <w:r>
              <w:t>Reporting Item</w:t>
            </w:r>
          </w:p>
        </w:tc>
        <w:tc>
          <w:tcPr>
            <w:tcW w:w="0" w:type="auto"/>
            <w:tcBorders>
              <w:bottom w:val="single" w:sz="0" w:space="0" w:color="auto"/>
            </w:tcBorders>
            <w:vAlign w:val="bottom"/>
          </w:tcPr>
          <w:p w14:paraId="30CE7F67" w14:textId="77777777" w:rsidR="00237572" w:rsidRDefault="003A1A21">
            <w:pPr>
              <w:jc w:val="right"/>
            </w:pPr>
            <w:r>
              <w:t>Page Number</w:t>
            </w:r>
          </w:p>
        </w:tc>
      </w:tr>
      <w:tr w:rsidR="00237572" w14:paraId="7990D32F" w14:textId="77777777">
        <w:tc>
          <w:tcPr>
            <w:tcW w:w="0" w:type="auto"/>
          </w:tcPr>
          <w:p w14:paraId="29B12459" w14:textId="77777777" w:rsidR="00237572" w:rsidRDefault="003A1A21">
            <w:r>
              <w:rPr>
                <w:b/>
              </w:rPr>
              <w:t>Title and abstract</w:t>
            </w:r>
          </w:p>
        </w:tc>
        <w:tc>
          <w:tcPr>
            <w:tcW w:w="0" w:type="auto"/>
          </w:tcPr>
          <w:p w14:paraId="0BCC21B5" w14:textId="77777777" w:rsidR="00237572" w:rsidRDefault="00237572"/>
        </w:tc>
        <w:tc>
          <w:tcPr>
            <w:tcW w:w="0" w:type="auto"/>
          </w:tcPr>
          <w:p w14:paraId="3135D926" w14:textId="77777777" w:rsidR="00237572" w:rsidRDefault="00237572"/>
        </w:tc>
        <w:tc>
          <w:tcPr>
            <w:tcW w:w="0" w:type="auto"/>
          </w:tcPr>
          <w:p w14:paraId="79D849B6" w14:textId="77777777" w:rsidR="00237572" w:rsidRDefault="00237572"/>
        </w:tc>
      </w:tr>
      <w:tr w:rsidR="00237572" w14:paraId="76B2294B" w14:textId="77777777">
        <w:tc>
          <w:tcPr>
            <w:tcW w:w="0" w:type="auto"/>
          </w:tcPr>
          <w:p w14:paraId="4402ACE2" w14:textId="77777777" w:rsidR="00237572" w:rsidRDefault="003A1A21">
            <w:r>
              <w:t>Title</w:t>
            </w:r>
          </w:p>
        </w:tc>
        <w:tc>
          <w:tcPr>
            <w:tcW w:w="0" w:type="auto"/>
          </w:tcPr>
          <w:p w14:paraId="35AF28DA" w14:textId="77777777" w:rsidR="00237572" w:rsidRDefault="00CF3990">
            <w:hyperlink r:id="rId10" w:anchor="1a">
              <w:r w:rsidR="003A1A21">
                <w:rPr>
                  <w:rStyle w:val="Hyperlink"/>
                </w:rPr>
                <w:t>#1a</w:t>
              </w:r>
            </w:hyperlink>
          </w:p>
        </w:tc>
        <w:tc>
          <w:tcPr>
            <w:tcW w:w="0" w:type="auto"/>
          </w:tcPr>
          <w:p w14:paraId="1BBF095E" w14:textId="77777777" w:rsidR="00237572" w:rsidRDefault="003A1A21">
            <w:r>
              <w:t>Indicate the study’s design with a commonly used term in the title or the abstract</w:t>
            </w:r>
          </w:p>
        </w:tc>
        <w:tc>
          <w:tcPr>
            <w:tcW w:w="0" w:type="auto"/>
          </w:tcPr>
          <w:p w14:paraId="0AD70A48" w14:textId="432B45E0" w:rsidR="00237572" w:rsidRDefault="006E4033">
            <w:r>
              <w:t>1</w:t>
            </w:r>
          </w:p>
        </w:tc>
      </w:tr>
      <w:tr w:rsidR="00237572" w14:paraId="306E3D1E" w14:textId="77777777">
        <w:tc>
          <w:tcPr>
            <w:tcW w:w="0" w:type="auto"/>
          </w:tcPr>
          <w:p w14:paraId="2BE72AD8" w14:textId="77777777" w:rsidR="00237572" w:rsidRDefault="003A1A21">
            <w:r>
              <w:t>Abstract</w:t>
            </w:r>
          </w:p>
        </w:tc>
        <w:tc>
          <w:tcPr>
            <w:tcW w:w="0" w:type="auto"/>
          </w:tcPr>
          <w:p w14:paraId="5E63590A" w14:textId="77777777" w:rsidR="00237572" w:rsidRDefault="00CF3990">
            <w:hyperlink r:id="rId11" w:anchor="1b">
              <w:r w:rsidR="003A1A21">
                <w:rPr>
                  <w:rStyle w:val="Hyperlink"/>
                </w:rPr>
                <w:t>#1b</w:t>
              </w:r>
            </w:hyperlink>
          </w:p>
        </w:tc>
        <w:tc>
          <w:tcPr>
            <w:tcW w:w="0" w:type="auto"/>
          </w:tcPr>
          <w:p w14:paraId="245BB3CB" w14:textId="77777777" w:rsidR="00237572" w:rsidRDefault="003A1A21">
            <w:r>
              <w:t>Provide in the abstract an informative and balanced summary of what was done and what was found</w:t>
            </w:r>
          </w:p>
        </w:tc>
        <w:tc>
          <w:tcPr>
            <w:tcW w:w="0" w:type="auto"/>
          </w:tcPr>
          <w:p w14:paraId="6D0D4072" w14:textId="6E247DC9" w:rsidR="00237572" w:rsidRDefault="006E4033">
            <w:r>
              <w:t>2</w:t>
            </w:r>
          </w:p>
        </w:tc>
      </w:tr>
      <w:tr w:rsidR="00237572" w14:paraId="0F28A9BF" w14:textId="77777777">
        <w:tc>
          <w:tcPr>
            <w:tcW w:w="0" w:type="auto"/>
          </w:tcPr>
          <w:p w14:paraId="102B6A5D" w14:textId="77777777" w:rsidR="00237572" w:rsidRDefault="003A1A21">
            <w:r>
              <w:rPr>
                <w:b/>
              </w:rPr>
              <w:t>Introduction</w:t>
            </w:r>
          </w:p>
        </w:tc>
        <w:tc>
          <w:tcPr>
            <w:tcW w:w="0" w:type="auto"/>
          </w:tcPr>
          <w:p w14:paraId="6C9C29AE" w14:textId="77777777" w:rsidR="00237572" w:rsidRDefault="00237572"/>
        </w:tc>
        <w:tc>
          <w:tcPr>
            <w:tcW w:w="0" w:type="auto"/>
          </w:tcPr>
          <w:p w14:paraId="3DF7E562" w14:textId="77777777" w:rsidR="00237572" w:rsidRDefault="00237572"/>
        </w:tc>
        <w:tc>
          <w:tcPr>
            <w:tcW w:w="0" w:type="auto"/>
          </w:tcPr>
          <w:p w14:paraId="6A27AD1A" w14:textId="77777777" w:rsidR="00237572" w:rsidRDefault="00237572"/>
        </w:tc>
      </w:tr>
      <w:tr w:rsidR="00237572" w14:paraId="257771CA" w14:textId="77777777">
        <w:tc>
          <w:tcPr>
            <w:tcW w:w="0" w:type="auto"/>
          </w:tcPr>
          <w:p w14:paraId="2604BC0F" w14:textId="77777777" w:rsidR="00237572" w:rsidRDefault="003A1A21">
            <w:r>
              <w:t>Background / rationale</w:t>
            </w:r>
          </w:p>
        </w:tc>
        <w:tc>
          <w:tcPr>
            <w:tcW w:w="0" w:type="auto"/>
          </w:tcPr>
          <w:p w14:paraId="1EAF63B8" w14:textId="77777777" w:rsidR="00237572" w:rsidRDefault="00CF3990">
            <w:hyperlink r:id="rId12" w:anchor="2">
              <w:r w:rsidR="003A1A21">
                <w:rPr>
                  <w:rStyle w:val="Hyperlink"/>
                </w:rPr>
                <w:t>#2</w:t>
              </w:r>
            </w:hyperlink>
          </w:p>
        </w:tc>
        <w:tc>
          <w:tcPr>
            <w:tcW w:w="0" w:type="auto"/>
          </w:tcPr>
          <w:p w14:paraId="49913C45" w14:textId="77777777" w:rsidR="00237572" w:rsidRDefault="003A1A21">
            <w:r>
              <w:t>Explain the scientific background and rationale for the investigation being reported</w:t>
            </w:r>
          </w:p>
        </w:tc>
        <w:tc>
          <w:tcPr>
            <w:tcW w:w="0" w:type="auto"/>
          </w:tcPr>
          <w:p w14:paraId="63C20645" w14:textId="5EDAA35F" w:rsidR="00237572" w:rsidRDefault="006E4033">
            <w:r>
              <w:t>3,4</w:t>
            </w:r>
          </w:p>
        </w:tc>
      </w:tr>
      <w:tr w:rsidR="00237572" w14:paraId="53317819" w14:textId="77777777">
        <w:tc>
          <w:tcPr>
            <w:tcW w:w="0" w:type="auto"/>
          </w:tcPr>
          <w:p w14:paraId="72551B5C" w14:textId="77777777" w:rsidR="00237572" w:rsidRDefault="003A1A21">
            <w:r>
              <w:t>Objectives</w:t>
            </w:r>
          </w:p>
        </w:tc>
        <w:tc>
          <w:tcPr>
            <w:tcW w:w="0" w:type="auto"/>
          </w:tcPr>
          <w:p w14:paraId="4607957A" w14:textId="77777777" w:rsidR="00237572" w:rsidRDefault="00CF3990">
            <w:hyperlink r:id="rId13" w:anchor="3">
              <w:r w:rsidR="003A1A21">
                <w:rPr>
                  <w:rStyle w:val="Hyperlink"/>
                </w:rPr>
                <w:t>#3</w:t>
              </w:r>
            </w:hyperlink>
          </w:p>
        </w:tc>
        <w:tc>
          <w:tcPr>
            <w:tcW w:w="0" w:type="auto"/>
          </w:tcPr>
          <w:p w14:paraId="2BFE494E" w14:textId="77777777" w:rsidR="00237572" w:rsidRDefault="003A1A21">
            <w:r>
              <w:t>State specific objectives, including any prespecified hypotheses</w:t>
            </w:r>
          </w:p>
        </w:tc>
        <w:tc>
          <w:tcPr>
            <w:tcW w:w="0" w:type="auto"/>
          </w:tcPr>
          <w:p w14:paraId="554F02F6" w14:textId="7DEFED3C" w:rsidR="00237572" w:rsidRDefault="006E4033">
            <w:r>
              <w:t>4</w:t>
            </w:r>
          </w:p>
        </w:tc>
      </w:tr>
      <w:tr w:rsidR="00237572" w14:paraId="1D0ABA77" w14:textId="77777777">
        <w:tc>
          <w:tcPr>
            <w:tcW w:w="0" w:type="auto"/>
          </w:tcPr>
          <w:p w14:paraId="2BD94408" w14:textId="77777777" w:rsidR="00237572" w:rsidRDefault="003A1A21">
            <w:r>
              <w:rPr>
                <w:b/>
              </w:rPr>
              <w:t>Methods</w:t>
            </w:r>
          </w:p>
        </w:tc>
        <w:tc>
          <w:tcPr>
            <w:tcW w:w="0" w:type="auto"/>
          </w:tcPr>
          <w:p w14:paraId="49139E6E" w14:textId="77777777" w:rsidR="00237572" w:rsidRDefault="00237572"/>
        </w:tc>
        <w:tc>
          <w:tcPr>
            <w:tcW w:w="0" w:type="auto"/>
          </w:tcPr>
          <w:p w14:paraId="10B1AC4B" w14:textId="77777777" w:rsidR="00237572" w:rsidRDefault="00237572"/>
        </w:tc>
        <w:tc>
          <w:tcPr>
            <w:tcW w:w="0" w:type="auto"/>
          </w:tcPr>
          <w:p w14:paraId="0B2B73EB" w14:textId="77777777" w:rsidR="00237572" w:rsidRDefault="00237572"/>
        </w:tc>
      </w:tr>
      <w:tr w:rsidR="00237572" w14:paraId="1B4C12EE" w14:textId="77777777">
        <w:tc>
          <w:tcPr>
            <w:tcW w:w="0" w:type="auto"/>
          </w:tcPr>
          <w:p w14:paraId="3FA034A2" w14:textId="77777777" w:rsidR="00237572" w:rsidRDefault="003A1A21">
            <w:r>
              <w:lastRenderedPageBreak/>
              <w:t>Study design</w:t>
            </w:r>
          </w:p>
        </w:tc>
        <w:tc>
          <w:tcPr>
            <w:tcW w:w="0" w:type="auto"/>
          </w:tcPr>
          <w:p w14:paraId="000FF6AF" w14:textId="77777777" w:rsidR="00237572" w:rsidRDefault="00CF3990">
            <w:hyperlink r:id="rId14" w:anchor="4">
              <w:r w:rsidR="003A1A21">
                <w:rPr>
                  <w:rStyle w:val="Hyperlink"/>
                </w:rPr>
                <w:t>#4</w:t>
              </w:r>
            </w:hyperlink>
          </w:p>
        </w:tc>
        <w:tc>
          <w:tcPr>
            <w:tcW w:w="0" w:type="auto"/>
          </w:tcPr>
          <w:p w14:paraId="7F774427" w14:textId="77777777" w:rsidR="00237572" w:rsidRDefault="003A1A21">
            <w:r>
              <w:t>Present key elements of study design early in the paper</w:t>
            </w:r>
          </w:p>
        </w:tc>
        <w:tc>
          <w:tcPr>
            <w:tcW w:w="0" w:type="auto"/>
          </w:tcPr>
          <w:p w14:paraId="1D7E8F4C" w14:textId="3AC89B65" w:rsidR="00237572" w:rsidRDefault="006E4033">
            <w:r>
              <w:t>4</w:t>
            </w:r>
            <w:r w:rsidR="00FE2DBD">
              <w:t>,5</w:t>
            </w:r>
          </w:p>
        </w:tc>
      </w:tr>
      <w:tr w:rsidR="00237572" w14:paraId="4A404A55" w14:textId="77777777">
        <w:tc>
          <w:tcPr>
            <w:tcW w:w="0" w:type="auto"/>
          </w:tcPr>
          <w:p w14:paraId="507EF067" w14:textId="77777777" w:rsidR="00237572" w:rsidRDefault="003A1A21">
            <w:r>
              <w:t>Setting</w:t>
            </w:r>
          </w:p>
        </w:tc>
        <w:tc>
          <w:tcPr>
            <w:tcW w:w="0" w:type="auto"/>
          </w:tcPr>
          <w:p w14:paraId="30D9853F" w14:textId="77777777" w:rsidR="00237572" w:rsidRDefault="00CF3990">
            <w:hyperlink r:id="rId15" w:anchor="5">
              <w:r w:rsidR="003A1A21">
                <w:rPr>
                  <w:rStyle w:val="Hyperlink"/>
                </w:rPr>
                <w:t>#5</w:t>
              </w:r>
            </w:hyperlink>
          </w:p>
        </w:tc>
        <w:tc>
          <w:tcPr>
            <w:tcW w:w="0" w:type="auto"/>
          </w:tcPr>
          <w:p w14:paraId="23D995F5" w14:textId="77777777" w:rsidR="00237572" w:rsidRDefault="003A1A21">
            <w:r>
              <w:t>Describe the setting, locations, and relevant dates, including periods of recruitment, exposure, follow-up, and data collection</w:t>
            </w:r>
          </w:p>
        </w:tc>
        <w:tc>
          <w:tcPr>
            <w:tcW w:w="0" w:type="auto"/>
          </w:tcPr>
          <w:p w14:paraId="6D5AAA33" w14:textId="0E6837B3" w:rsidR="00237572" w:rsidRDefault="006E4033">
            <w:r>
              <w:t>4,5,6,7</w:t>
            </w:r>
          </w:p>
        </w:tc>
      </w:tr>
      <w:tr w:rsidR="00237572" w14:paraId="05215697" w14:textId="77777777">
        <w:tc>
          <w:tcPr>
            <w:tcW w:w="0" w:type="auto"/>
          </w:tcPr>
          <w:p w14:paraId="1F70769F" w14:textId="77777777" w:rsidR="00237572" w:rsidRDefault="003A1A21">
            <w:r>
              <w:t>Eligibility criteria</w:t>
            </w:r>
          </w:p>
        </w:tc>
        <w:tc>
          <w:tcPr>
            <w:tcW w:w="0" w:type="auto"/>
          </w:tcPr>
          <w:p w14:paraId="38838023" w14:textId="77777777" w:rsidR="00237572" w:rsidRDefault="00CF3990">
            <w:hyperlink r:id="rId16" w:anchor="6a">
              <w:r w:rsidR="003A1A21">
                <w:rPr>
                  <w:rStyle w:val="Hyperlink"/>
                </w:rPr>
                <w:t>#6a</w:t>
              </w:r>
            </w:hyperlink>
          </w:p>
        </w:tc>
        <w:tc>
          <w:tcPr>
            <w:tcW w:w="0" w:type="auto"/>
          </w:tcPr>
          <w:p w14:paraId="27D79868" w14:textId="77777777" w:rsidR="00237572" w:rsidRDefault="003A1A21">
            <w:r>
              <w:t>Give the eligibility criteria, and the sources and methods of selection of participants.</w:t>
            </w:r>
          </w:p>
        </w:tc>
        <w:tc>
          <w:tcPr>
            <w:tcW w:w="0" w:type="auto"/>
          </w:tcPr>
          <w:p w14:paraId="14FE9185" w14:textId="54821B6E" w:rsidR="00237572" w:rsidRDefault="006E4033">
            <w:r>
              <w:t>4,5</w:t>
            </w:r>
          </w:p>
        </w:tc>
      </w:tr>
      <w:tr w:rsidR="00237572" w14:paraId="03DA9E91" w14:textId="77777777">
        <w:tc>
          <w:tcPr>
            <w:tcW w:w="0" w:type="auto"/>
          </w:tcPr>
          <w:p w14:paraId="6B0385F7" w14:textId="77777777" w:rsidR="00237572" w:rsidRDefault="00237572"/>
        </w:tc>
        <w:tc>
          <w:tcPr>
            <w:tcW w:w="0" w:type="auto"/>
          </w:tcPr>
          <w:p w14:paraId="01374DE5" w14:textId="77777777" w:rsidR="00237572" w:rsidRDefault="00CF3990">
            <w:hyperlink r:id="rId17" w:anchor="7">
              <w:r w:rsidR="003A1A21">
                <w:rPr>
                  <w:rStyle w:val="Hyperlink"/>
                </w:rPr>
                <w:t>#7</w:t>
              </w:r>
            </w:hyperlink>
          </w:p>
        </w:tc>
        <w:tc>
          <w:tcPr>
            <w:tcW w:w="0" w:type="auto"/>
          </w:tcPr>
          <w:p w14:paraId="41B3F2BA" w14:textId="77777777" w:rsidR="00237572" w:rsidRDefault="003A1A21">
            <w:r>
              <w:t>Clearly define all outcomes, exposures, predictors, potential confounders, and effect modifiers. Give diagnostic criteria, if applicable</w:t>
            </w:r>
          </w:p>
        </w:tc>
        <w:tc>
          <w:tcPr>
            <w:tcW w:w="0" w:type="auto"/>
          </w:tcPr>
          <w:p w14:paraId="2F73ADAD" w14:textId="7E52C151" w:rsidR="00237572" w:rsidRDefault="006E4033">
            <w:r>
              <w:t>4,5,6</w:t>
            </w:r>
          </w:p>
        </w:tc>
      </w:tr>
      <w:tr w:rsidR="00237572" w14:paraId="5435F320" w14:textId="77777777">
        <w:tc>
          <w:tcPr>
            <w:tcW w:w="0" w:type="auto"/>
          </w:tcPr>
          <w:p w14:paraId="7501D68C" w14:textId="77777777" w:rsidR="00237572" w:rsidRDefault="003A1A21">
            <w:r>
              <w:t>Data sources / measurement</w:t>
            </w:r>
          </w:p>
        </w:tc>
        <w:tc>
          <w:tcPr>
            <w:tcW w:w="0" w:type="auto"/>
          </w:tcPr>
          <w:p w14:paraId="6290A9B3" w14:textId="77777777" w:rsidR="00237572" w:rsidRDefault="00CF3990">
            <w:hyperlink r:id="rId18" w:anchor="8">
              <w:r w:rsidR="003A1A21">
                <w:rPr>
                  <w:rStyle w:val="Hyperlink"/>
                </w:rPr>
                <w:t>#8</w:t>
              </w:r>
            </w:hyperlink>
          </w:p>
        </w:tc>
        <w:tc>
          <w:tcPr>
            <w:tcW w:w="0" w:type="auto"/>
          </w:tcPr>
          <w:p w14:paraId="62CB2725" w14:textId="77777777" w:rsidR="00237572" w:rsidRDefault="003A1A21">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26A99E98" w14:textId="31B64FFB" w:rsidR="00237572" w:rsidRDefault="006E4033">
            <w:r>
              <w:t>4,5,6</w:t>
            </w:r>
          </w:p>
        </w:tc>
      </w:tr>
      <w:tr w:rsidR="00237572" w14:paraId="617FFCC7" w14:textId="77777777">
        <w:tc>
          <w:tcPr>
            <w:tcW w:w="0" w:type="auto"/>
          </w:tcPr>
          <w:p w14:paraId="34BCFE86" w14:textId="77777777" w:rsidR="00237572" w:rsidRDefault="003A1A21">
            <w:r>
              <w:t>Bias</w:t>
            </w:r>
          </w:p>
        </w:tc>
        <w:tc>
          <w:tcPr>
            <w:tcW w:w="0" w:type="auto"/>
          </w:tcPr>
          <w:p w14:paraId="517D23BC" w14:textId="77777777" w:rsidR="00237572" w:rsidRDefault="00CF3990">
            <w:hyperlink r:id="rId19" w:anchor="9">
              <w:r w:rsidR="003A1A21">
                <w:rPr>
                  <w:rStyle w:val="Hyperlink"/>
                </w:rPr>
                <w:t>#9</w:t>
              </w:r>
            </w:hyperlink>
          </w:p>
        </w:tc>
        <w:tc>
          <w:tcPr>
            <w:tcW w:w="0" w:type="auto"/>
          </w:tcPr>
          <w:p w14:paraId="48D0C0F5" w14:textId="77777777" w:rsidR="00237572" w:rsidRDefault="003A1A21">
            <w:r>
              <w:t>Describe any efforts to address potential sources of bias</w:t>
            </w:r>
          </w:p>
        </w:tc>
        <w:tc>
          <w:tcPr>
            <w:tcW w:w="0" w:type="auto"/>
          </w:tcPr>
          <w:p w14:paraId="0B8752CB" w14:textId="3ABB4780" w:rsidR="00237572" w:rsidRDefault="006E4033">
            <w:r>
              <w:t>4,7</w:t>
            </w:r>
          </w:p>
        </w:tc>
      </w:tr>
      <w:tr w:rsidR="00237572" w14:paraId="5E0CF15B" w14:textId="77777777">
        <w:tc>
          <w:tcPr>
            <w:tcW w:w="0" w:type="auto"/>
          </w:tcPr>
          <w:p w14:paraId="06113FA1" w14:textId="77777777" w:rsidR="00237572" w:rsidRDefault="003A1A21">
            <w:r>
              <w:t>Study size</w:t>
            </w:r>
          </w:p>
        </w:tc>
        <w:tc>
          <w:tcPr>
            <w:tcW w:w="0" w:type="auto"/>
          </w:tcPr>
          <w:p w14:paraId="5EC2B517" w14:textId="77777777" w:rsidR="00237572" w:rsidRDefault="00CF3990">
            <w:hyperlink r:id="rId20" w:anchor="10">
              <w:r w:rsidR="003A1A21">
                <w:rPr>
                  <w:rStyle w:val="Hyperlink"/>
                </w:rPr>
                <w:t>#10</w:t>
              </w:r>
            </w:hyperlink>
          </w:p>
        </w:tc>
        <w:tc>
          <w:tcPr>
            <w:tcW w:w="0" w:type="auto"/>
          </w:tcPr>
          <w:p w14:paraId="6EAA16A2" w14:textId="77777777" w:rsidR="00237572" w:rsidRDefault="003A1A21">
            <w:r>
              <w:t>Explain how the study size was arrived at</w:t>
            </w:r>
          </w:p>
        </w:tc>
        <w:tc>
          <w:tcPr>
            <w:tcW w:w="0" w:type="auto"/>
          </w:tcPr>
          <w:p w14:paraId="0E33388B" w14:textId="50732805" w:rsidR="00237572" w:rsidRDefault="00275E11">
            <w:r>
              <w:t>7</w:t>
            </w:r>
          </w:p>
        </w:tc>
      </w:tr>
      <w:tr w:rsidR="00237572" w14:paraId="74ACCCE4" w14:textId="77777777">
        <w:tc>
          <w:tcPr>
            <w:tcW w:w="0" w:type="auto"/>
          </w:tcPr>
          <w:p w14:paraId="31940720" w14:textId="77777777" w:rsidR="00237572" w:rsidRDefault="003A1A21">
            <w:r>
              <w:t>Quantitative variables</w:t>
            </w:r>
          </w:p>
        </w:tc>
        <w:tc>
          <w:tcPr>
            <w:tcW w:w="0" w:type="auto"/>
          </w:tcPr>
          <w:p w14:paraId="16E23304" w14:textId="77777777" w:rsidR="00237572" w:rsidRDefault="00CF3990">
            <w:hyperlink r:id="rId21" w:anchor="11">
              <w:r w:rsidR="003A1A21">
                <w:rPr>
                  <w:rStyle w:val="Hyperlink"/>
                </w:rPr>
                <w:t>#11</w:t>
              </w:r>
            </w:hyperlink>
          </w:p>
        </w:tc>
        <w:tc>
          <w:tcPr>
            <w:tcW w:w="0" w:type="auto"/>
          </w:tcPr>
          <w:p w14:paraId="7ECBD280" w14:textId="77777777" w:rsidR="00237572" w:rsidRDefault="003A1A21">
            <w:r>
              <w:t>Explain how quantitative variables were handled in the analyses. If applicable, describe which groupings were chosen, and why</w:t>
            </w:r>
          </w:p>
        </w:tc>
        <w:tc>
          <w:tcPr>
            <w:tcW w:w="0" w:type="auto"/>
          </w:tcPr>
          <w:p w14:paraId="6C578596" w14:textId="36E61B61" w:rsidR="00237572" w:rsidRDefault="006E4033">
            <w:r>
              <w:t>6,7</w:t>
            </w:r>
            <w:r w:rsidR="00CB07B7">
              <w:t>,8</w:t>
            </w:r>
          </w:p>
        </w:tc>
      </w:tr>
      <w:tr w:rsidR="00237572" w14:paraId="7C3896F1" w14:textId="77777777">
        <w:tc>
          <w:tcPr>
            <w:tcW w:w="0" w:type="auto"/>
          </w:tcPr>
          <w:p w14:paraId="243D3B58" w14:textId="77777777" w:rsidR="00237572" w:rsidRDefault="003A1A21">
            <w:r>
              <w:t>Statistical methods</w:t>
            </w:r>
          </w:p>
        </w:tc>
        <w:tc>
          <w:tcPr>
            <w:tcW w:w="0" w:type="auto"/>
          </w:tcPr>
          <w:p w14:paraId="5C1A63D4" w14:textId="77777777" w:rsidR="00237572" w:rsidRDefault="00CF3990">
            <w:hyperlink r:id="rId22" w:anchor="12a">
              <w:r w:rsidR="003A1A21">
                <w:rPr>
                  <w:rStyle w:val="Hyperlink"/>
                </w:rPr>
                <w:t>#12a</w:t>
              </w:r>
            </w:hyperlink>
          </w:p>
        </w:tc>
        <w:tc>
          <w:tcPr>
            <w:tcW w:w="0" w:type="auto"/>
          </w:tcPr>
          <w:p w14:paraId="7B749314" w14:textId="77777777" w:rsidR="00237572" w:rsidRDefault="003A1A21">
            <w:r>
              <w:t>Describe all statistical methods, including those used to control for confounding</w:t>
            </w:r>
          </w:p>
        </w:tc>
        <w:tc>
          <w:tcPr>
            <w:tcW w:w="0" w:type="auto"/>
          </w:tcPr>
          <w:p w14:paraId="423B6904" w14:textId="762371B1" w:rsidR="00237572" w:rsidRDefault="006E4033">
            <w:r>
              <w:t>7</w:t>
            </w:r>
            <w:r w:rsidR="00AA6E8E">
              <w:t>,8</w:t>
            </w:r>
          </w:p>
        </w:tc>
      </w:tr>
      <w:tr w:rsidR="00237572" w14:paraId="646711DD" w14:textId="77777777">
        <w:tc>
          <w:tcPr>
            <w:tcW w:w="0" w:type="auto"/>
          </w:tcPr>
          <w:p w14:paraId="2203893F" w14:textId="77777777" w:rsidR="00237572" w:rsidRDefault="003A1A21">
            <w:r>
              <w:t>Statistical methods</w:t>
            </w:r>
          </w:p>
        </w:tc>
        <w:tc>
          <w:tcPr>
            <w:tcW w:w="0" w:type="auto"/>
          </w:tcPr>
          <w:p w14:paraId="7CB50CBA" w14:textId="77777777" w:rsidR="00237572" w:rsidRDefault="00CF3990">
            <w:hyperlink r:id="rId23" w:anchor="12b">
              <w:r w:rsidR="003A1A21">
                <w:rPr>
                  <w:rStyle w:val="Hyperlink"/>
                </w:rPr>
                <w:t>#12b</w:t>
              </w:r>
            </w:hyperlink>
          </w:p>
        </w:tc>
        <w:tc>
          <w:tcPr>
            <w:tcW w:w="0" w:type="auto"/>
          </w:tcPr>
          <w:p w14:paraId="48B6296A" w14:textId="77777777" w:rsidR="00237572" w:rsidRDefault="003A1A21">
            <w:r>
              <w:t>Describe any methods used to examine subgroups and interactions</w:t>
            </w:r>
          </w:p>
        </w:tc>
        <w:tc>
          <w:tcPr>
            <w:tcW w:w="0" w:type="auto"/>
          </w:tcPr>
          <w:p w14:paraId="0F5FAC71" w14:textId="577C2ACB" w:rsidR="00237572" w:rsidRDefault="006E4033">
            <w:r>
              <w:t>7 (</w:t>
            </w:r>
            <w:r w:rsidR="00B24551">
              <w:t>Reliability over time)</w:t>
            </w:r>
            <w:r>
              <w:t xml:space="preserve"> </w:t>
            </w:r>
          </w:p>
        </w:tc>
      </w:tr>
      <w:tr w:rsidR="00237572" w14:paraId="467E30CC" w14:textId="77777777">
        <w:tc>
          <w:tcPr>
            <w:tcW w:w="0" w:type="auto"/>
          </w:tcPr>
          <w:p w14:paraId="61252892" w14:textId="77777777" w:rsidR="00237572" w:rsidRDefault="003A1A21">
            <w:r>
              <w:t>Statistical methods</w:t>
            </w:r>
          </w:p>
        </w:tc>
        <w:tc>
          <w:tcPr>
            <w:tcW w:w="0" w:type="auto"/>
          </w:tcPr>
          <w:p w14:paraId="69924858" w14:textId="77777777" w:rsidR="00237572" w:rsidRDefault="00CF3990">
            <w:hyperlink r:id="rId24" w:anchor="12c">
              <w:r w:rsidR="003A1A21">
                <w:rPr>
                  <w:rStyle w:val="Hyperlink"/>
                </w:rPr>
                <w:t>#12c</w:t>
              </w:r>
            </w:hyperlink>
          </w:p>
        </w:tc>
        <w:tc>
          <w:tcPr>
            <w:tcW w:w="0" w:type="auto"/>
          </w:tcPr>
          <w:p w14:paraId="2BEE59F9" w14:textId="77777777" w:rsidR="00237572" w:rsidRDefault="003A1A21">
            <w:r>
              <w:t>Explain how missing data were addressed</w:t>
            </w:r>
          </w:p>
        </w:tc>
        <w:tc>
          <w:tcPr>
            <w:tcW w:w="0" w:type="auto"/>
          </w:tcPr>
          <w:p w14:paraId="71FE5E8D" w14:textId="06B512BE" w:rsidR="00237572" w:rsidRDefault="006E4033">
            <w:r>
              <w:t>6 (Incomplete questionnaires)</w:t>
            </w:r>
          </w:p>
        </w:tc>
      </w:tr>
      <w:tr w:rsidR="00237572" w14:paraId="33CC0A8A" w14:textId="77777777">
        <w:tc>
          <w:tcPr>
            <w:tcW w:w="0" w:type="auto"/>
          </w:tcPr>
          <w:p w14:paraId="7222D966" w14:textId="77777777" w:rsidR="00237572" w:rsidRDefault="003A1A21">
            <w:r>
              <w:t>Statistical methods</w:t>
            </w:r>
          </w:p>
        </w:tc>
        <w:tc>
          <w:tcPr>
            <w:tcW w:w="0" w:type="auto"/>
          </w:tcPr>
          <w:p w14:paraId="3DFB0F59" w14:textId="77777777" w:rsidR="00237572" w:rsidRDefault="00CF3990">
            <w:hyperlink r:id="rId25" w:anchor="12d">
              <w:r w:rsidR="003A1A21">
                <w:rPr>
                  <w:rStyle w:val="Hyperlink"/>
                </w:rPr>
                <w:t>#12d</w:t>
              </w:r>
            </w:hyperlink>
          </w:p>
        </w:tc>
        <w:tc>
          <w:tcPr>
            <w:tcW w:w="0" w:type="auto"/>
          </w:tcPr>
          <w:p w14:paraId="63889562" w14:textId="77777777" w:rsidR="00237572" w:rsidRDefault="003A1A21">
            <w:r>
              <w:t>If applicable, describe analytical methods taking account of sampling strategy</w:t>
            </w:r>
          </w:p>
        </w:tc>
        <w:tc>
          <w:tcPr>
            <w:tcW w:w="0" w:type="auto"/>
          </w:tcPr>
          <w:p w14:paraId="09D7B875" w14:textId="726A9E34" w:rsidR="00237572" w:rsidRDefault="006E4033">
            <w:r>
              <w:t>NA</w:t>
            </w:r>
          </w:p>
        </w:tc>
      </w:tr>
      <w:tr w:rsidR="00237572" w14:paraId="5D3BDA2A" w14:textId="77777777">
        <w:tc>
          <w:tcPr>
            <w:tcW w:w="0" w:type="auto"/>
          </w:tcPr>
          <w:p w14:paraId="35BD2627" w14:textId="77777777" w:rsidR="00237572" w:rsidRDefault="003A1A21">
            <w:r>
              <w:t>Statistical methods</w:t>
            </w:r>
          </w:p>
        </w:tc>
        <w:tc>
          <w:tcPr>
            <w:tcW w:w="0" w:type="auto"/>
          </w:tcPr>
          <w:p w14:paraId="346D6DBA" w14:textId="77777777" w:rsidR="00237572" w:rsidRDefault="00CF3990">
            <w:hyperlink r:id="rId26" w:anchor="12e">
              <w:r w:rsidR="003A1A21">
                <w:rPr>
                  <w:rStyle w:val="Hyperlink"/>
                </w:rPr>
                <w:t>#12e</w:t>
              </w:r>
            </w:hyperlink>
          </w:p>
        </w:tc>
        <w:tc>
          <w:tcPr>
            <w:tcW w:w="0" w:type="auto"/>
          </w:tcPr>
          <w:p w14:paraId="65173DF4" w14:textId="77777777" w:rsidR="00237572" w:rsidRDefault="003A1A21">
            <w:r>
              <w:t>Describe any sensitivity analyses</w:t>
            </w:r>
          </w:p>
        </w:tc>
        <w:tc>
          <w:tcPr>
            <w:tcW w:w="0" w:type="auto"/>
          </w:tcPr>
          <w:p w14:paraId="47B09B1F" w14:textId="3815249E" w:rsidR="00237572" w:rsidRDefault="009A5C7C">
            <w:r>
              <w:t>8</w:t>
            </w:r>
          </w:p>
        </w:tc>
      </w:tr>
      <w:tr w:rsidR="00237572" w14:paraId="5110EF03" w14:textId="77777777">
        <w:tc>
          <w:tcPr>
            <w:tcW w:w="0" w:type="auto"/>
          </w:tcPr>
          <w:p w14:paraId="5C2D584B" w14:textId="77777777" w:rsidR="00237572" w:rsidRDefault="003A1A21">
            <w:r>
              <w:rPr>
                <w:b/>
              </w:rPr>
              <w:lastRenderedPageBreak/>
              <w:t>Results</w:t>
            </w:r>
          </w:p>
        </w:tc>
        <w:tc>
          <w:tcPr>
            <w:tcW w:w="0" w:type="auto"/>
          </w:tcPr>
          <w:p w14:paraId="52A129AF" w14:textId="77777777" w:rsidR="00237572" w:rsidRDefault="00237572"/>
        </w:tc>
        <w:tc>
          <w:tcPr>
            <w:tcW w:w="0" w:type="auto"/>
          </w:tcPr>
          <w:p w14:paraId="0BC902C2" w14:textId="77777777" w:rsidR="00237572" w:rsidRDefault="00237572"/>
        </w:tc>
        <w:tc>
          <w:tcPr>
            <w:tcW w:w="0" w:type="auto"/>
          </w:tcPr>
          <w:p w14:paraId="397B7A55" w14:textId="77777777" w:rsidR="00237572" w:rsidRDefault="00237572"/>
        </w:tc>
      </w:tr>
      <w:tr w:rsidR="00237572" w14:paraId="7B887B7C" w14:textId="77777777">
        <w:tc>
          <w:tcPr>
            <w:tcW w:w="0" w:type="auto"/>
          </w:tcPr>
          <w:p w14:paraId="11AE21A8" w14:textId="77777777" w:rsidR="00237572" w:rsidRDefault="003A1A21">
            <w:r>
              <w:t>Participants</w:t>
            </w:r>
          </w:p>
        </w:tc>
        <w:tc>
          <w:tcPr>
            <w:tcW w:w="0" w:type="auto"/>
          </w:tcPr>
          <w:p w14:paraId="604DDC28" w14:textId="77777777" w:rsidR="00237572" w:rsidRDefault="00CF3990">
            <w:hyperlink r:id="rId27" w:anchor="13a">
              <w:r w:rsidR="003A1A21">
                <w:rPr>
                  <w:rStyle w:val="Hyperlink"/>
                </w:rPr>
                <w:t>#13a</w:t>
              </w:r>
            </w:hyperlink>
          </w:p>
        </w:tc>
        <w:tc>
          <w:tcPr>
            <w:tcW w:w="0" w:type="auto"/>
          </w:tcPr>
          <w:p w14:paraId="2603D83A" w14:textId="77777777" w:rsidR="00237572" w:rsidRDefault="003A1A21">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7C8AFFE9" w14:textId="55D7639D" w:rsidR="00237572" w:rsidRDefault="00B24551">
            <w:r>
              <w:t>8,9</w:t>
            </w:r>
            <w:r w:rsidR="003A1A21">
              <w:t>,10</w:t>
            </w:r>
            <w:r w:rsidR="0029594E">
              <w:t>,11,12,13</w:t>
            </w:r>
            <w:r>
              <w:t xml:space="preserve"> (Figure 1 + Table 1)</w:t>
            </w:r>
          </w:p>
        </w:tc>
      </w:tr>
      <w:tr w:rsidR="00237572" w14:paraId="4C2099C3" w14:textId="77777777">
        <w:tc>
          <w:tcPr>
            <w:tcW w:w="0" w:type="auto"/>
          </w:tcPr>
          <w:p w14:paraId="3DF64F57" w14:textId="77777777" w:rsidR="00237572" w:rsidRDefault="003A1A21">
            <w:r>
              <w:t>Participants</w:t>
            </w:r>
          </w:p>
        </w:tc>
        <w:tc>
          <w:tcPr>
            <w:tcW w:w="0" w:type="auto"/>
          </w:tcPr>
          <w:p w14:paraId="2D4E89DC" w14:textId="77777777" w:rsidR="00237572" w:rsidRDefault="00CF3990">
            <w:hyperlink r:id="rId28" w:anchor="13b">
              <w:r w:rsidR="003A1A21">
                <w:rPr>
                  <w:rStyle w:val="Hyperlink"/>
                </w:rPr>
                <w:t>#13b</w:t>
              </w:r>
            </w:hyperlink>
          </w:p>
        </w:tc>
        <w:tc>
          <w:tcPr>
            <w:tcW w:w="0" w:type="auto"/>
          </w:tcPr>
          <w:p w14:paraId="390B7AD0" w14:textId="77777777" w:rsidR="00237572" w:rsidRDefault="003A1A21">
            <w:r>
              <w:t>Give reasons for non-participation at each stage</w:t>
            </w:r>
          </w:p>
        </w:tc>
        <w:tc>
          <w:tcPr>
            <w:tcW w:w="0" w:type="auto"/>
          </w:tcPr>
          <w:p w14:paraId="087358C1" w14:textId="267CE38B" w:rsidR="00237572" w:rsidRDefault="00275E11">
            <w:r>
              <w:t>Figure 1</w:t>
            </w:r>
          </w:p>
        </w:tc>
      </w:tr>
      <w:tr w:rsidR="00237572" w14:paraId="5A12C415" w14:textId="77777777">
        <w:tc>
          <w:tcPr>
            <w:tcW w:w="0" w:type="auto"/>
          </w:tcPr>
          <w:p w14:paraId="19B7A9C8" w14:textId="77777777" w:rsidR="00237572" w:rsidRDefault="003A1A21">
            <w:r>
              <w:t>Participants</w:t>
            </w:r>
          </w:p>
        </w:tc>
        <w:tc>
          <w:tcPr>
            <w:tcW w:w="0" w:type="auto"/>
          </w:tcPr>
          <w:p w14:paraId="35F90C43" w14:textId="77777777" w:rsidR="00237572" w:rsidRDefault="00CF3990">
            <w:hyperlink r:id="rId29" w:anchor="13c">
              <w:r w:rsidR="003A1A21">
                <w:rPr>
                  <w:rStyle w:val="Hyperlink"/>
                </w:rPr>
                <w:t>#13c</w:t>
              </w:r>
            </w:hyperlink>
          </w:p>
        </w:tc>
        <w:tc>
          <w:tcPr>
            <w:tcW w:w="0" w:type="auto"/>
          </w:tcPr>
          <w:p w14:paraId="2E583F6E" w14:textId="77777777" w:rsidR="00237572" w:rsidRDefault="003A1A21">
            <w:r>
              <w:t>Consider use of a flow diagram</w:t>
            </w:r>
          </w:p>
        </w:tc>
        <w:tc>
          <w:tcPr>
            <w:tcW w:w="0" w:type="auto"/>
          </w:tcPr>
          <w:p w14:paraId="0A8637AE" w14:textId="663B25F0" w:rsidR="00237572" w:rsidRDefault="00275E11">
            <w:r>
              <w:t>Figure 1</w:t>
            </w:r>
          </w:p>
        </w:tc>
      </w:tr>
      <w:tr w:rsidR="00237572" w14:paraId="695EE1F2" w14:textId="77777777">
        <w:tc>
          <w:tcPr>
            <w:tcW w:w="0" w:type="auto"/>
          </w:tcPr>
          <w:p w14:paraId="1CF94A79" w14:textId="77777777" w:rsidR="00237572" w:rsidRDefault="003A1A21">
            <w:r>
              <w:t>Descriptive data</w:t>
            </w:r>
          </w:p>
        </w:tc>
        <w:tc>
          <w:tcPr>
            <w:tcW w:w="0" w:type="auto"/>
          </w:tcPr>
          <w:p w14:paraId="22AACC91" w14:textId="77777777" w:rsidR="00237572" w:rsidRDefault="00CF3990">
            <w:hyperlink r:id="rId30" w:anchor="14a">
              <w:r w:rsidR="003A1A21">
                <w:rPr>
                  <w:rStyle w:val="Hyperlink"/>
                </w:rPr>
                <w:t>#14a</w:t>
              </w:r>
            </w:hyperlink>
          </w:p>
        </w:tc>
        <w:tc>
          <w:tcPr>
            <w:tcW w:w="0" w:type="auto"/>
          </w:tcPr>
          <w:p w14:paraId="0D768A88" w14:textId="77777777" w:rsidR="00237572" w:rsidRDefault="003A1A21">
            <w:r>
              <w:t>Give characteristics of study participants (eg demographic, clinical, social) and information on exposures and potential confounders. Give information separately for exposed and unexposed groups if applicable.</w:t>
            </w:r>
          </w:p>
        </w:tc>
        <w:tc>
          <w:tcPr>
            <w:tcW w:w="0" w:type="auto"/>
          </w:tcPr>
          <w:p w14:paraId="17AD2B32" w14:textId="6A4929F0" w:rsidR="00237572" w:rsidRDefault="00275E11">
            <w:r>
              <w:t>Table 1, 8, 9, 10</w:t>
            </w:r>
            <w:r w:rsidR="009954B8">
              <w:t>, 11</w:t>
            </w:r>
          </w:p>
        </w:tc>
      </w:tr>
      <w:tr w:rsidR="00237572" w14:paraId="531CCC17" w14:textId="77777777">
        <w:tc>
          <w:tcPr>
            <w:tcW w:w="0" w:type="auto"/>
          </w:tcPr>
          <w:p w14:paraId="780EF75F" w14:textId="77777777" w:rsidR="00237572" w:rsidRDefault="003A1A21">
            <w:r>
              <w:t>Descriptive data</w:t>
            </w:r>
          </w:p>
        </w:tc>
        <w:tc>
          <w:tcPr>
            <w:tcW w:w="0" w:type="auto"/>
          </w:tcPr>
          <w:p w14:paraId="7134FE61" w14:textId="77777777" w:rsidR="00237572" w:rsidRDefault="00CF3990">
            <w:hyperlink r:id="rId31" w:anchor="14b">
              <w:r w:rsidR="003A1A21">
                <w:rPr>
                  <w:rStyle w:val="Hyperlink"/>
                </w:rPr>
                <w:t>#14b</w:t>
              </w:r>
            </w:hyperlink>
          </w:p>
        </w:tc>
        <w:tc>
          <w:tcPr>
            <w:tcW w:w="0" w:type="auto"/>
          </w:tcPr>
          <w:p w14:paraId="190FCDA5" w14:textId="77777777" w:rsidR="00237572" w:rsidRDefault="003A1A21">
            <w:r>
              <w:t>Indicate number of participants with missing data for each variable of interest</w:t>
            </w:r>
          </w:p>
        </w:tc>
        <w:tc>
          <w:tcPr>
            <w:tcW w:w="0" w:type="auto"/>
          </w:tcPr>
          <w:p w14:paraId="0E50F6E8" w14:textId="4383F86D" w:rsidR="00237572" w:rsidRDefault="00275E11">
            <w:r>
              <w:t>1</w:t>
            </w:r>
            <w:r w:rsidR="003A1A21">
              <w:t>1 (incomplete questionnaires)</w:t>
            </w:r>
          </w:p>
        </w:tc>
      </w:tr>
      <w:tr w:rsidR="00237572" w14:paraId="0C5C9AAE" w14:textId="77777777">
        <w:tc>
          <w:tcPr>
            <w:tcW w:w="0" w:type="auto"/>
          </w:tcPr>
          <w:p w14:paraId="12CE75D6" w14:textId="77777777" w:rsidR="00237572" w:rsidRDefault="003A1A21">
            <w:r>
              <w:t>Outcome data</w:t>
            </w:r>
          </w:p>
        </w:tc>
        <w:tc>
          <w:tcPr>
            <w:tcW w:w="0" w:type="auto"/>
          </w:tcPr>
          <w:p w14:paraId="158B404D" w14:textId="77777777" w:rsidR="00237572" w:rsidRDefault="00CF3990">
            <w:hyperlink r:id="rId32" w:anchor="15">
              <w:r w:rsidR="003A1A21">
                <w:rPr>
                  <w:rStyle w:val="Hyperlink"/>
                </w:rPr>
                <w:t>#15</w:t>
              </w:r>
            </w:hyperlink>
          </w:p>
        </w:tc>
        <w:tc>
          <w:tcPr>
            <w:tcW w:w="0" w:type="auto"/>
          </w:tcPr>
          <w:p w14:paraId="1A2E8E3C" w14:textId="77777777" w:rsidR="00237572" w:rsidRDefault="003A1A21">
            <w:r>
              <w:t>Report numbers of outcome events or summary measures. Give information separately for exposed and unexposed groups if applicable.</w:t>
            </w:r>
          </w:p>
        </w:tc>
        <w:tc>
          <w:tcPr>
            <w:tcW w:w="0" w:type="auto"/>
          </w:tcPr>
          <w:p w14:paraId="0713597C" w14:textId="06C9517A" w:rsidR="00237572" w:rsidRDefault="00275E11">
            <w:r>
              <w:t>8 – 1</w:t>
            </w:r>
            <w:r w:rsidR="00CA17E9">
              <w:t>4</w:t>
            </w:r>
          </w:p>
        </w:tc>
      </w:tr>
      <w:tr w:rsidR="00237572" w14:paraId="2AAE439E" w14:textId="77777777">
        <w:tc>
          <w:tcPr>
            <w:tcW w:w="0" w:type="auto"/>
          </w:tcPr>
          <w:p w14:paraId="57A6B444" w14:textId="77777777" w:rsidR="00237572" w:rsidRDefault="003A1A21">
            <w:r>
              <w:t>Main results</w:t>
            </w:r>
          </w:p>
        </w:tc>
        <w:tc>
          <w:tcPr>
            <w:tcW w:w="0" w:type="auto"/>
          </w:tcPr>
          <w:p w14:paraId="315E713E" w14:textId="77777777" w:rsidR="00237572" w:rsidRDefault="00CF3990">
            <w:hyperlink r:id="rId33" w:anchor="16a">
              <w:r w:rsidR="003A1A21">
                <w:rPr>
                  <w:rStyle w:val="Hyperlink"/>
                </w:rPr>
                <w:t>#16a</w:t>
              </w:r>
            </w:hyperlink>
          </w:p>
        </w:tc>
        <w:tc>
          <w:tcPr>
            <w:tcW w:w="0" w:type="auto"/>
          </w:tcPr>
          <w:p w14:paraId="0F2B1784" w14:textId="77777777" w:rsidR="00237572" w:rsidRDefault="003A1A21">
            <w:r>
              <w:t>Give unadjusted estimates and, if applicable, confounder-adjusted estimates and their precision (eg, 95% confidence interval). Make clear which confounders were adjusted for and why they were included</w:t>
            </w:r>
          </w:p>
        </w:tc>
        <w:tc>
          <w:tcPr>
            <w:tcW w:w="0" w:type="auto"/>
          </w:tcPr>
          <w:p w14:paraId="0331DB14" w14:textId="71FC723F" w:rsidR="00237572" w:rsidRDefault="003F6F60">
            <w:r>
              <w:t>8 – 1</w:t>
            </w:r>
            <w:r w:rsidR="00CA17E9">
              <w:t>4</w:t>
            </w:r>
          </w:p>
        </w:tc>
      </w:tr>
      <w:tr w:rsidR="00237572" w14:paraId="3AE17AB4" w14:textId="77777777">
        <w:tc>
          <w:tcPr>
            <w:tcW w:w="0" w:type="auto"/>
          </w:tcPr>
          <w:p w14:paraId="7A64C476" w14:textId="77777777" w:rsidR="00237572" w:rsidRDefault="003A1A21">
            <w:r>
              <w:t>Main results</w:t>
            </w:r>
          </w:p>
        </w:tc>
        <w:tc>
          <w:tcPr>
            <w:tcW w:w="0" w:type="auto"/>
          </w:tcPr>
          <w:p w14:paraId="06D1DF54" w14:textId="77777777" w:rsidR="00237572" w:rsidRDefault="00CF3990">
            <w:hyperlink r:id="rId34" w:anchor="16b">
              <w:r w:rsidR="003A1A21">
                <w:rPr>
                  <w:rStyle w:val="Hyperlink"/>
                </w:rPr>
                <w:t>#16b</w:t>
              </w:r>
            </w:hyperlink>
          </w:p>
        </w:tc>
        <w:tc>
          <w:tcPr>
            <w:tcW w:w="0" w:type="auto"/>
          </w:tcPr>
          <w:p w14:paraId="3C7141C1" w14:textId="77777777" w:rsidR="00237572" w:rsidRDefault="003A1A21">
            <w:r>
              <w:t>Report category boundaries when continuous variables were categorized</w:t>
            </w:r>
          </w:p>
        </w:tc>
        <w:tc>
          <w:tcPr>
            <w:tcW w:w="0" w:type="auto"/>
          </w:tcPr>
          <w:p w14:paraId="5FF45158" w14:textId="30ADFD86" w:rsidR="00237572" w:rsidRDefault="003F6F60">
            <w:r>
              <w:t>8 – 1</w:t>
            </w:r>
            <w:r w:rsidR="00CA17E9">
              <w:t>4</w:t>
            </w:r>
          </w:p>
        </w:tc>
      </w:tr>
      <w:tr w:rsidR="00237572" w14:paraId="6614F7AA" w14:textId="77777777">
        <w:tc>
          <w:tcPr>
            <w:tcW w:w="0" w:type="auto"/>
          </w:tcPr>
          <w:p w14:paraId="772D2E25" w14:textId="77777777" w:rsidR="00237572" w:rsidRDefault="003A1A21">
            <w:r>
              <w:t>Main results</w:t>
            </w:r>
          </w:p>
        </w:tc>
        <w:tc>
          <w:tcPr>
            <w:tcW w:w="0" w:type="auto"/>
          </w:tcPr>
          <w:p w14:paraId="1B502AB8" w14:textId="77777777" w:rsidR="00237572" w:rsidRDefault="00CF3990">
            <w:hyperlink r:id="rId35" w:anchor="16c">
              <w:r w:rsidR="003A1A21">
                <w:rPr>
                  <w:rStyle w:val="Hyperlink"/>
                </w:rPr>
                <w:t>#16c</w:t>
              </w:r>
            </w:hyperlink>
          </w:p>
        </w:tc>
        <w:tc>
          <w:tcPr>
            <w:tcW w:w="0" w:type="auto"/>
          </w:tcPr>
          <w:p w14:paraId="6D839042" w14:textId="77777777" w:rsidR="00237572" w:rsidRDefault="003A1A21">
            <w:r>
              <w:t>If relevant, consider translating estimates of relative risk into absolute risk for a meaningful time period</w:t>
            </w:r>
          </w:p>
        </w:tc>
        <w:tc>
          <w:tcPr>
            <w:tcW w:w="0" w:type="auto"/>
          </w:tcPr>
          <w:p w14:paraId="6B4235C0" w14:textId="017C574E" w:rsidR="00237572" w:rsidRDefault="003F6F60">
            <w:r>
              <w:t>NA</w:t>
            </w:r>
          </w:p>
        </w:tc>
      </w:tr>
      <w:tr w:rsidR="00237572" w14:paraId="52EA1B59" w14:textId="77777777">
        <w:tc>
          <w:tcPr>
            <w:tcW w:w="0" w:type="auto"/>
          </w:tcPr>
          <w:p w14:paraId="4D6E2AC5" w14:textId="77777777" w:rsidR="00237572" w:rsidRDefault="003A1A21">
            <w:r>
              <w:t>Other analyses</w:t>
            </w:r>
          </w:p>
        </w:tc>
        <w:tc>
          <w:tcPr>
            <w:tcW w:w="0" w:type="auto"/>
          </w:tcPr>
          <w:p w14:paraId="166BA4A1" w14:textId="77777777" w:rsidR="00237572" w:rsidRDefault="00CF3990">
            <w:hyperlink r:id="rId36" w:anchor="17">
              <w:r w:rsidR="003A1A21">
                <w:rPr>
                  <w:rStyle w:val="Hyperlink"/>
                </w:rPr>
                <w:t>#17</w:t>
              </w:r>
            </w:hyperlink>
          </w:p>
        </w:tc>
        <w:tc>
          <w:tcPr>
            <w:tcW w:w="0" w:type="auto"/>
          </w:tcPr>
          <w:p w14:paraId="3A977EE5" w14:textId="77777777" w:rsidR="00237572" w:rsidRDefault="003A1A21">
            <w:r>
              <w:t>Report other analyses done—e.g., analyses of subgroups and interactions, and sensitivity analyses</w:t>
            </w:r>
          </w:p>
        </w:tc>
        <w:tc>
          <w:tcPr>
            <w:tcW w:w="0" w:type="auto"/>
          </w:tcPr>
          <w:p w14:paraId="60EBD8D4" w14:textId="4566024E" w:rsidR="00237572" w:rsidRDefault="003F6F60">
            <w:r>
              <w:t>1</w:t>
            </w:r>
            <w:r w:rsidR="003A1A21">
              <w:t xml:space="preserve">1 </w:t>
            </w:r>
            <w:r>
              <w:t>-1</w:t>
            </w:r>
            <w:r w:rsidR="00CA17E9">
              <w:t>5</w:t>
            </w:r>
            <w:r w:rsidR="003A1A21">
              <w:t xml:space="preserve"> </w:t>
            </w:r>
          </w:p>
        </w:tc>
      </w:tr>
      <w:tr w:rsidR="00237572" w14:paraId="12F6E9E7" w14:textId="77777777">
        <w:tc>
          <w:tcPr>
            <w:tcW w:w="0" w:type="auto"/>
          </w:tcPr>
          <w:p w14:paraId="557A700D" w14:textId="77777777" w:rsidR="003A1A21" w:rsidRDefault="003A1A21">
            <w:pPr>
              <w:rPr>
                <w:b/>
              </w:rPr>
            </w:pPr>
          </w:p>
          <w:p w14:paraId="37B2C2E9" w14:textId="77777777" w:rsidR="003A1A21" w:rsidRDefault="003A1A21">
            <w:pPr>
              <w:rPr>
                <w:b/>
              </w:rPr>
            </w:pPr>
          </w:p>
          <w:p w14:paraId="7A281978" w14:textId="552997D6" w:rsidR="00237572" w:rsidRDefault="003A1A21">
            <w:r>
              <w:rPr>
                <w:b/>
              </w:rPr>
              <w:lastRenderedPageBreak/>
              <w:t>Discussion</w:t>
            </w:r>
          </w:p>
        </w:tc>
        <w:tc>
          <w:tcPr>
            <w:tcW w:w="0" w:type="auto"/>
          </w:tcPr>
          <w:p w14:paraId="6F65FF43" w14:textId="77777777" w:rsidR="00237572" w:rsidRDefault="00237572"/>
        </w:tc>
        <w:tc>
          <w:tcPr>
            <w:tcW w:w="0" w:type="auto"/>
          </w:tcPr>
          <w:p w14:paraId="36FE921F" w14:textId="77777777" w:rsidR="00237572" w:rsidRDefault="00237572"/>
        </w:tc>
        <w:tc>
          <w:tcPr>
            <w:tcW w:w="0" w:type="auto"/>
          </w:tcPr>
          <w:p w14:paraId="5F386E93" w14:textId="77777777" w:rsidR="00237572" w:rsidRDefault="00237572"/>
        </w:tc>
      </w:tr>
      <w:tr w:rsidR="00237572" w14:paraId="278DD51C" w14:textId="77777777">
        <w:tc>
          <w:tcPr>
            <w:tcW w:w="0" w:type="auto"/>
          </w:tcPr>
          <w:p w14:paraId="2577F6FF" w14:textId="77777777" w:rsidR="00237572" w:rsidRDefault="003A1A21">
            <w:r>
              <w:t>Key results</w:t>
            </w:r>
          </w:p>
        </w:tc>
        <w:tc>
          <w:tcPr>
            <w:tcW w:w="0" w:type="auto"/>
          </w:tcPr>
          <w:p w14:paraId="064B5155" w14:textId="77777777" w:rsidR="00237572" w:rsidRDefault="00CF3990">
            <w:hyperlink r:id="rId37" w:anchor="18">
              <w:r w:rsidR="003A1A21">
                <w:rPr>
                  <w:rStyle w:val="Hyperlink"/>
                </w:rPr>
                <w:t>#18</w:t>
              </w:r>
            </w:hyperlink>
          </w:p>
        </w:tc>
        <w:tc>
          <w:tcPr>
            <w:tcW w:w="0" w:type="auto"/>
          </w:tcPr>
          <w:p w14:paraId="127BE24E" w14:textId="77777777" w:rsidR="00237572" w:rsidRDefault="003A1A21">
            <w:r>
              <w:t>Summarise key results with reference to study objectives</w:t>
            </w:r>
          </w:p>
        </w:tc>
        <w:tc>
          <w:tcPr>
            <w:tcW w:w="0" w:type="auto"/>
          </w:tcPr>
          <w:p w14:paraId="35A57532" w14:textId="5471610F" w:rsidR="00237572" w:rsidRDefault="003F6F60">
            <w:r>
              <w:t>1</w:t>
            </w:r>
            <w:r w:rsidR="006A5E92">
              <w:t>5, 16</w:t>
            </w:r>
          </w:p>
        </w:tc>
      </w:tr>
      <w:tr w:rsidR="00237572" w14:paraId="31F2FFCC" w14:textId="77777777">
        <w:tc>
          <w:tcPr>
            <w:tcW w:w="0" w:type="auto"/>
          </w:tcPr>
          <w:p w14:paraId="073553C4" w14:textId="77777777" w:rsidR="00237572" w:rsidRDefault="003A1A21">
            <w:r>
              <w:t>Limitations</w:t>
            </w:r>
          </w:p>
        </w:tc>
        <w:tc>
          <w:tcPr>
            <w:tcW w:w="0" w:type="auto"/>
          </w:tcPr>
          <w:p w14:paraId="23DB2959" w14:textId="77777777" w:rsidR="00237572" w:rsidRDefault="00CF3990">
            <w:hyperlink r:id="rId38" w:anchor="19">
              <w:r w:rsidR="003A1A21">
                <w:rPr>
                  <w:rStyle w:val="Hyperlink"/>
                </w:rPr>
                <w:t>#19</w:t>
              </w:r>
            </w:hyperlink>
          </w:p>
        </w:tc>
        <w:tc>
          <w:tcPr>
            <w:tcW w:w="0" w:type="auto"/>
          </w:tcPr>
          <w:p w14:paraId="29CDF614" w14:textId="77777777" w:rsidR="00237572" w:rsidRDefault="003A1A21">
            <w:r>
              <w:t>Discuss limitations of the study, taking into account sources of potential bias or imprecision. Discuss both direction and magnitude of any potential bias.</w:t>
            </w:r>
          </w:p>
        </w:tc>
        <w:tc>
          <w:tcPr>
            <w:tcW w:w="0" w:type="auto"/>
          </w:tcPr>
          <w:p w14:paraId="5D662053" w14:textId="0D84AB37" w:rsidR="00237572" w:rsidRDefault="003F6F60">
            <w:r>
              <w:t>1</w:t>
            </w:r>
            <w:r w:rsidR="006A5E92">
              <w:t>7</w:t>
            </w:r>
          </w:p>
        </w:tc>
      </w:tr>
      <w:tr w:rsidR="00237572" w14:paraId="53F72AED" w14:textId="77777777">
        <w:tc>
          <w:tcPr>
            <w:tcW w:w="0" w:type="auto"/>
          </w:tcPr>
          <w:p w14:paraId="524C0150" w14:textId="77777777" w:rsidR="00237572" w:rsidRDefault="003A1A21">
            <w:r>
              <w:t>Interpretation</w:t>
            </w:r>
          </w:p>
        </w:tc>
        <w:tc>
          <w:tcPr>
            <w:tcW w:w="0" w:type="auto"/>
          </w:tcPr>
          <w:p w14:paraId="48DB297C" w14:textId="77777777" w:rsidR="00237572" w:rsidRDefault="00CF3990">
            <w:hyperlink r:id="rId39" w:anchor="20">
              <w:r w:rsidR="003A1A21">
                <w:rPr>
                  <w:rStyle w:val="Hyperlink"/>
                </w:rPr>
                <w:t>#20</w:t>
              </w:r>
            </w:hyperlink>
          </w:p>
        </w:tc>
        <w:tc>
          <w:tcPr>
            <w:tcW w:w="0" w:type="auto"/>
          </w:tcPr>
          <w:p w14:paraId="1AD36892" w14:textId="77777777" w:rsidR="00237572" w:rsidRDefault="003A1A21">
            <w:r>
              <w:t>Give a cautious overall interpretation considering objectives, limitations, multiplicity of analyses, results from similar studies, and other relevant evidence.</w:t>
            </w:r>
          </w:p>
        </w:tc>
        <w:tc>
          <w:tcPr>
            <w:tcW w:w="0" w:type="auto"/>
          </w:tcPr>
          <w:p w14:paraId="3B5F5971" w14:textId="311473BF" w:rsidR="00237572" w:rsidRDefault="003F6F60">
            <w:r>
              <w:t>14 - 1</w:t>
            </w:r>
            <w:r w:rsidR="006A5E92">
              <w:t>7</w:t>
            </w:r>
          </w:p>
        </w:tc>
      </w:tr>
      <w:tr w:rsidR="00237572" w14:paraId="7D8F8ACD" w14:textId="77777777">
        <w:tc>
          <w:tcPr>
            <w:tcW w:w="0" w:type="auto"/>
          </w:tcPr>
          <w:p w14:paraId="4C36AEFF" w14:textId="77777777" w:rsidR="00237572" w:rsidRDefault="003A1A21">
            <w:r>
              <w:t>Generalisability</w:t>
            </w:r>
          </w:p>
        </w:tc>
        <w:tc>
          <w:tcPr>
            <w:tcW w:w="0" w:type="auto"/>
          </w:tcPr>
          <w:p w14:paraId="68E451DD" w14:textId="77777777" w:rsidR="00237572" w:rsidRDefault="00CF3990">
            <w:hyperlink r:id="rId40" w:anchor="21">
              <w:r w:rsidR="003A1A21">
                <w:rPr>
                  <w:rStyle w:val="Hyperlink"/>
                </w:rPr>
                <w:t>#21</w:t>
              </w:r>
            </w:hyperlink>
          </w:p>
        </w:tc>
        <w:tc>
          <w:tcPr>
            <w:tcW w:w="0" w:type="auto"/>
          </w:tcPr>
          <w:p w14:paraId="1A257456" w14:textId="77777777" w:rsidR="00237572" w:rsidRDefault="003A1A21">
            <w:r>
              <w:t>Discuss the generalisability (external validity) of the study results</w:t>
            </w:r>
          </w:p>
        </w:tc>
        <w:tc>
          <w:tcPr>
            <w:tcW w:w="0" w:type="auto"/>
          </w:tcPr>
          <w:p w14:paraId="29ECD40C" w14:textId="0FB5C6E2" w:rsidR="00237572" w:rsidRDefault="003F6F60">
            <w:r>
              <w:t>14 - 1</w:t>
            </w:r>
            <w:r w:rsidR="006A5E92">
              <w:t>7</w:t>
            </w:r>
          </w:p>
        </w:tc>
      </w:tr>
      <w:tr w:rsidR="00237572" w14:paraId="41F6885D" w14:textId="77777777">
        <w:tc>
          <w:tcPr>
            <w:tcW w:w="0" w:type="auto"/>
          </w:tcPr>
          <w:p w14:paraId="06CCCE64" w14:textId="77777777" w:rsidR="00237572" w:rsidRDefault="003A1A21">
            <w:r>
              <w:rPr>
                <w:b/>
              </w:rPr>
              <w:t>Other Information</w:t>
            </w:r>
          </w:p>
        </w:tc>
        <w:tc>
          <w:tcPr>
            <w:tcW w:w="0" w:type="auto"/>
          </w:tcPr>
          <w:p w14:paraId="7A1685CD" w14:textId="77777777" w:rsidR="00237572" w:rsidRDefault="00237572"/>
        </w:tc>
        <w:tc>
          <w:tcPr>
            <w:tcW w:w="0" w:type="auto"/>
          </w:tcPr>
          <w:p w14:paraId="4D180182" w14:textId="77777777" w:rsidR="00237572" w:rsidRDefault="00237572"/>
        </w:tc>
        <w:tc>
          <w:tcPr>
            <w:tcW w:w="0" w:type="auto"/>
          </w:tcPr>
          <w:p w14:paraId="2CFEB1C4" w14:textId="77777777" w:rsidR="00237572" w:rsidRDefault="00237572"/>
        </w:tc>
      </w:tr>
      <w:tr w:rsidR="00237572" w14:paraId="23E23B4A" w14:textId="77777777">
        <w:tc>
          <w:tcPr>
            <w:tcW w:w="0" w:type="auto"/>
          </w:tcPr>
          <w:p w14:paraId="29DA41A9" w14:textId="77777777" w:rsidR="00237572" w:rsidRDefault="003A1A21">
            <w:r>
              <w:t>Funding</w:t>
            </w:r>
          </w:p>
        </w:tc>
        <w:tc>
          <w:tcPr>
            <w:tcW w:w="0" w:type="auto"/>
          </w:tcPr>
          <w:p w14:paraId="3515BD1F" w14:textId="77777777" w:rsidR="00237572" w:rsidRDefault="00CF3990">
            <w:hyperlink r:id="rId41" w:anchor="22">
              <w:r w:rsidR="003A1A21">
                <w:rPr>
                  <w:rStyle w:val="Hyperlink"/>
                </w:rPr>
                <w:t>#22</w:t>
              </w:r>
            </w:hyperlink>
          </w:p>
        </w:tc>
        <w:tc>
          <w:tcPr>
            <w:tcW w:w="0" w:type="auto"/>
          </w:tcPr>
          <w:p w14:paraId="1E05281A" w14:textId="77777777" w:rsidR="00237572" w:rsidRDefault="003A1A21">
            <w:r>
              <w:t>Give the source of funding and the role of the funders for the present study and, if applicable, for the original study on which the present article is based</w:t>
            </w:r>
          </w:p>
        </w:tc>
        <w:tc>
          <w:tcPr>
            <w:tcW w:w="0" w:type="auto"/>
          </w:tcPr>
          <w:p w14:paraId="46E03F1E" w14:textId="29F285FD" w:rsidR="00237572" w:rsidRDefault="003F6F60">
            <w:r>
              <w:t>1</w:t>
            </w:r>
            <w:r w:rsidR="006A5E92">
              <w:t>8</w:t>
            </w:r>
          </w:p>
        </w:tc>
      </w:tr>
    </w:tbl>
    <w:p w14:paraId="3909541C" w14:textId="77777777" w:rsidR="00237572" w:rsidRDefault="003A1A21">
      <w:r>
        <w:t xml:space="preserve">None The STROBE checklist is distributed under the terms of the Creative Commons Attribution License CC-BY. This checklist can be completed online using </w:t>
      </w:r>
      <w:hyperlink r:id="rId42">
        <w:r>
          <w:rPr>
            <w:rStyle w:val="Hyperlink"/>
          </w:rPr>
          <w:t>https://www.goodreports.org/</w:t>
        </w:r>
      </w:hyperlink>
      <w:r>
        <w:t xml:space="preserve">, a tool made by the </w:t>
      </w:r>
      <w:hyperlink r:id="rId43">
        <w:r>
          <w:rPr>
            <w:rStyle w:val="Hyperlink"/>
          </w:rPr>
          <w:t>EQUATOR Network</w:t>
        </w:r>
      </w:hyperlink>
      <w:r>
        <w:t xml:space="preserve"> in collaboration with </w:t>
      </w:r>
      <w:hyperlink r:id="rId44">
        <w:r>
          <w:rPr>
            <w:rStyle w:val="Hyperlink"/>
          </w:rPr>
          <w:t>Penelope.ai</w:t>
        </w:r>
      </w:hyperlink>
    </w:p>
    <w:sectPr w:rsidR="00237572" w:rsidSect="00F850B0">
      <w:headerReference w:type="first" r:id="rId45"/>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0595E" w14:textId="77777777" w:rsidR="003A1A21" w:rsidRDefault="003A1A21">
      <w:pPr>
        <w:spacing w:before="0" w:line="240" w:lineRule="auto"/>
      </w:pPr>
      <w:r>
        <w:separator/>
      </w:r>
    </w:p>
  </w:endnote>
  <w:endnote w:type="continuationSeparator" w:id="0">
    <w:p w14:paraId="23C5ED2F" w14:textId="77777777" w:rsidR="003A1A21" w:rsidRDefault="003A1A2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12D13" w14:textId="77777777" w:rsidR="00237572" w:rsidRDefault="003A1A21">
      <w:r>
        <w:separator/>
      </w:r>
    </w:p>
  </w:footnote>
  <w:footnote w:type="continuationSeparator" w:id="0">
    <w:p w14:paraId="1EBC7D8A" w14:textId="77777777" w:rsidR="00237572" w:rsidRDefault="003A1A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628E86" w14:textId="77777777" w:rsidR="003A1A21" w:rsidRDefault="003A1A21" w:rsidP="00A82CF9">
    <w:pPr>
      <w:pStyle w:val="Header"/>
    </w:pPr>
    <w:r>
      <w:rPr>
        <w:noProof/>
      </w:rPr>
      <mc:AlternateContent>
        <mc:Choice Requires="wps">
          <w:drawing>
            <wp:anchor distT="0" distB="0" distL="114300" distR="114300" simplePos="0" relativeHeight="251659264" behindDoc="0" locked="0" layoutInCell="1" allowOverlap="1" wp14:anchorId="3B651E7E" wp14:editId="314F889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EB6187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5030583"/>
    <w:multiLevelType w:val="multilevel"/>
    <w:tmpl w:val="FE9C463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B5D068D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17075583">
    <w:abstractNumId w:val="1"/>
  </w:num>
  <w:num w:numId="2" w16cid:durableId="183603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37572"/>
    <w:rsid w:val="00275E11"/>
    <w:rsid w:val="0029594E"/>
    <w:rsid w:val="003A1A21"/>
    <w:rsid w:val="003F6F60"/>
    <w:rsid w:val="004E29B3"/>
    <w:rsid w:val="00590D07"/>
    <w:rsid w:val="0064229C"/>
    <w:rsid w:val="00693BDB"/>
    <w:rsid w:val="006A5E92"/>
    <w:rsid w:val="006E4033"/>
    <w:rsid w:val="00784D58"/>
    <w:rsid w:val="008D6863"/>
    <w:rsid w:val="009954B8"/>
    <w:rsid w:val="009A5C7C"/>
    <w:rsid w:val="00AA6E8E"/>
    <w:rsid w:val="00B24551"/>
    <w:rsid w:val="00B86B75"/>
    <w:rsid w:val="00BC48D5"/>
    <w:rsid w:val="00C36279"/>
    <w:rsid w:val="00CA17E9"/>
    <w:rsid w:val="00CB07B7"/>
    <w:rsid w:val="00E315A3"/>
    <w:rsid w:val="00FD152C"/>
    <w:rsid w:val="00FE2DB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032AA"/>
  <w15:docId w15:val="{79C8BFC9-AA6D-4741-9337-9E454EA68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reporting-checklists/strobe-cross-sectional/info/" TargetMode="External"/><Relationship Id="rId3" Type="http://schemas.openxmlformats.org/officeDocument/2006/relationships/customXml" Target="../customXml/item3.xm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yperlink" Target="https://www.goodreports.org/" TargetMode="External"/><Relationship Id="rId47"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 Id="rId46"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goodreports.org/reporting-checklists/strobe-cross-sectional/info/"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goodreports.org/reporting-checklists/strobe-cross-sectional/info/" TargetMode="External"/><Relationship Id="rId45" Type="http://schemas.openxmlformats.org/officeDocument/2006/relationships/header" Target="header1.xml"/><Relationship Id="rId5" Type="http://schemas.openxmlformats.org/officeDocument/2006/relationships/styles" Target="styl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hyperlink" Target="https://www.penelope.ai"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9E705672284D4DBD4F35D3F257EDD8" ma:contentTypeVersion="16" ma:contentTypeDescription="Create a new document." ma:contentTypeScope="" ma:versionID="51e59fd4d0bbbdf022f34ccea66d00ef">
  <xsd:schema xmlns:xsd="http://www.w3.org/2001/XMLSchema" xmlns:xs="http://www.w3.org/2001/XMLSchema" xmlns:p="http://schemas.microsoft.com/office/2006/metadata/properties" xmlns:ns3="befa39b0-d104-4ed0-9db2-f4276fdef67b" xmlns:ns4="bbdc5537-8b3c-4d3d-95c2-9dca13883e82" targetNamespace="http://schemas.microsoft.com/office/2006/metadata/properties" ma:root="true" ma:fieldsID="9998bd8cfa17e4b566b7087958ba3236" ns3:_="" ns4:_="">
    <xsd:import namespace="befa39b0-d104-4ed0-9db2-f4276fdef67b"/>
    <xsd:import namespace="bbdc5537-8b3c-4d3d-95c2-9dca13883e8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fa39b0-d104-4ed0-9db2-f4276fdef6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bdc5537-8b3c-4d3d-95c2-9dca13883e8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efa39b0-d104-4ed0-9db2-f4276fdef67b" xsi:nil="true"/>
  </documentManagement>
</p:properties>
</file>

<file path=customXml/itemProps1.xml><?xml version="1.0" encoding="utf-8"?>
<ds:datastoreItem xmlns:ds="http://schemas.openxmlformats.org/officeDocument/2006/customXml" ds:itemID="{9D98BC83-5107-4212-B879-88F37FBEBB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fa39b0-d104-4ed0-9db2-f4276fdef67b"/>
    <ds:schemaRef ds:uri="bbdc5537-8b3c-4d3d-95c2-9dca13883e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556A54-300E-4E2C-939E-32A73E717A2F}">
  <ds:schemaRefs>
    <ds:schemaRef ds:uri="http://schemas.microsoft.com/sharepoint/v3/contenttype/forms"/>
  </ds:schemaRefs>
</ds:datastoreItem>
</file>

<file path=customXml/itemProps3.xml><?xml version="1.0" encoding="utf-8"?>
<ds:datastoreItem xmlns:ds="http://schemas.openxmlformats.org/officeDocument/2006/customXml" ds:itemID="{C41001D5-33E8-440A-A870-4EAA9D590A8C}">
  <ds:schemaRefs>
    <ds:schemaRef ds:uri="http://schemas.microsoft.com/office/2006/documentManagement/types"/>
    <ds:schemaRef ds:uri="http://schemas.openxmlformats.org/package/2006/metadata/core-properties"/>
    <ds:schemaRef ds:uri="http://purl.org/dc/elements/1.1/"/>
    <ds:schemaRef ds:uri="http://purl.org/dc/dcmitype/"/>
    <ds:schemaRef ds:uri="http://schemas.microsoft.com/office/infopath/2007/PartnerControls"/>
    <ds:schemaRef ds:uri="befa39b0-d104-4ed0-9db2-f4276fdef67b"/>
    <ds:schemaRef ds:uri="http://schemas.microsoft.com/office/2006/metadata/properties"/>
    <ds:schemaRef ds:uri="http://purl.org/dc/terms/"/>
    <ds:schemaRef ds:uri="bbdc5537-8b3c-4d3d-95c2-9dca13883e82"/>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47</Words>
  <Characters>768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annon Galgani</dc:creator>
  <cp:lastModifiedBy>Galgani Shannon (R0A) Manchester University NHS Foundation Trust</cp:lastModifiedBy>
  <cp:revision>2</cp:revision>
  <dcterms:created xsi:type="dcterms:W3CDTF">2024-05-24T13:23:00Z</dcterms:created>
  <dcterms:modified xsi:type="dcterms:W3CDTF">2024-05-24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9E705672284D4DBD4F35D3F257EDD8</vt:lpwstr>
  </property>
</Properties>
</file>